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7E0AC" w14:textId="77777777" w:rsidR="007A2319" w:rsidRDefault="004B551B" w:rsidP="007A2319">
      <w:pPr>
        <w:rPr>
          <w:rFonts w:ascii="Times New Roman" w:hAnsi="Times New Roman"/>
          <w:szCs w:val="22"/>
        </w:rPr>
      </w:pPr>
      <w:r w:rsidRPr="001E54A2">
        <w:rPr>
          <w:rFonts w:ascii="Times New Roman" w:hAnsi="Times New Roman"/>
          <w:b/>
          <w:bCs/>
          <w:szCs w:val="22"/>
        </w:rPr>
        <w:t>S2</w:t>
      </w:r>
      <w:r w:rsidR="001E54A2" w:rsidRPr="001E54A2">
        <w:rPr>
          <w:rFonts w:ascii="Times New Roman" w:hAnsi="Times New Roman"/>
          <w:b/>
          <w:bCs/>
          <w:szCs w:val="22"/>
        </w:rPr>
        <w:t xml:space="preserve"> Table</w:t>
      </w:r>
      <w:r w:rsidRPr="001E54A2">
        <w:rPr>
          <w:rFonts w:ascii="Times New Roman" w:hAnsi="Times New Roman"/>
          <w:b/>
          <w:bCs/>
          <w:szCs w:val="22"/>
        </w:rPr>
        <w:t xml:space="preserve">. Publication bias funnel plot analysis, </w:t>
      </w:r>
      <w:proofErr w:type="gramStart"/>
      <w:r w:rsidRPr="001E54A2">
        <w:rPr>
          <w:rFonts w:ascii="Times New Roman" w:hAnsi="Times New Roman"/>
          <w:b/>
          <w:bCs/>
          <w:szCs w:val="22"/>
        </w:rPr>
        <w:t>Eggers</w:t>
      </w:r>
      <w:proofErr w:type="gramEnd"/>
      <w:r w:rsidRPr="001E54A2">
        <w:rPr>
          <w:rFonts w:ascii="Times New Roman" w:hAnsi="Times New Roman"/>
          <w:b/>
          <w:bCs/>
          <w:szCs w:val="22"/>
        </w:rPr>
        <w:t xml:space="preserve"> test output and trim-and-fill analysis output for unassisted death, rehabilitation survival, short-term post-release survival and long-term post-release survival</w:t>
      </w:r>
      <w:r w:rsidR="001E54A2">
        <w:rPr>
          <w:rFonts w:ascii="Times New Roman" w:hAnsi="Times New Roman"/>
          <w:b/>
          <w:bCs/>
          <w:szCs w:val="22"/>
        </w:rPr>
        <w:t>.</w:t>
      </w:r>
      <w:r w:rsidR="007A2319" w:rsidRPr="007A2319">
        <w:rPr>
          <w:rFonts w:ascii="Times New Roman" w:hAnsi="Times New Roman"/>
          <w:szCs w:val="22"/>
        </w:rPr>
        <w:t xml:space="preserve"> </w:t>
      </w:r>
    </w:p>
    <w:p w14:paraId="65884AFE" w14:textId="206FA41E" w:rsidR="007A2319" w:rsidRPr="001E54A2" w:rsidRDefault="007A2319" w:rsidP="007A2319">
      <w:pPr>
        <w:rPr>
          <w:rFonts w:ascii="Times New Roman" w:hAnsi="Times New Roman"/>
        </w:rPr>
      </w:pPr>
      <w:r>
        <w:rPr>
          <w:rFonts w:ascii="Times New Roman" w:hAnsi="Times New Roman"/>
          <w:szCs w:val="22"/>
        </w:rPr>
        <w:t>F</w:t>
      </w:r>
      <w:r w:rsidRPr="001E54A2">
        <w:rPr>
          <w:rFonts w:ascii="Times New Roman" w:hAnsi="Times New Roman"/>
          <w:szCs w:val="22"/>
        </w:rPr>
        <w:t>illed circles represent included articles; open circles represent missing artic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4485"/>
      </w:tblGrid>
      <w:tr w:rsidR="004B551B" w:rsidRPr="00C13D3B" w14:paraId="7D8820DB" w14:textId="77777777" w:rsidTr="004B551B">
        <w:tc>
          <w:tcPr>
            <w:tcW w:w="4531" w:type="dxa"/>
          </w:tcPr>
          <w:p w14:paraId="20004544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  <w:b/>
                <w:bCs/>
              </w:rPr>
            </w:pPr>
            <w:bookmarkStart w:id="0" w:name="_Hlk71790409"/>
            <w:r w:rsidRPr="00C13D3B">
              <w:rPr>
                <w:rFonts w:ascii="Times New Roman" w:hAnsi="Times New Roman"/>
                <w:b/>
                <w:bCs/>
              </w:rPr>
              <w:t>Unassisted Death</w:t>
            </w:r>
          </w:p>
          <w:p w14:paraId="456DF973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</w:rPr>
              <w:t>Regression Test for Funnel Plot Asymmetry</w:t>
            </w:r>
          </w:p>
          <w:p w14:paraId="27079003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</w:p>
          <w:p w14:paraId="682C97C2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</w:rPr>
              <w:t>Model:     mixed-effects meta-regression model</w:t>
            </w:r>
          </w:p>
          <w:p w14:paraId="11C6D10F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</w:rPr>
              <w:t>Predictor: sampling variance</w:t>
            </w:r>
          </w:p>
          <w:p w14:paraId="134EEF4A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</w:rPr>
              <w:t>Test for funnel plot asymmetry: z = -3.4286, p = 0.0006</w:t>
            </w:r>
            <w:bookmarkEnd w:id="0"/>
          </w:p>
          <w:p w14:paraId="563E9E42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</w:p>
          <w:p w14:paraId="3B4A228B" w14:textId="12E725F4" w:rsidR="004B551B" w:rsidRPr="001E54A2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</w:rPr>
              <w:t>Trim-and-fill analysis</w:t>
            </w:r>
          </w:p>
          <w:p w14:paraId="261BFCCC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  <w:szCs w:val="22"/>
              </w:rPr>
              <w:t>Estimated number of missing studies on the right side: 13 (SE = 4.2512)</w:t>
            </w:r>
          </w:p>
          <w:p w14:paraId="1ABDF0D5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  <w:szCs w:val="22"/>
              </w:rPr>
              <w:t>Model Results:</w:t>
            </w:r>
          </w:p>
          <w:p w14:paraId="03CCE33D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  <w:szCs w:val="22"/>
              </w:rPr>
              <w:t xml:space="preserve">estimate      se      </w:t>
            </w:r>
            <w:proofErr w:type="spellStart"/>
            <w:r w:rsidRPr="00C13D3B">
              <w:rPr>
                <w:rFonts w:ascii="Times New Roman" w:hAnsi="Times New Roman"/>
                <w:szCs w:val="22"/>
              </w:rPr>
              <w:t>zval</w:t>
            </w:r>
            <w:proofErr w:type="spellEnd"/>
            <w:r w:rsidRPr="00C13D3B">
              <w:rPr>
                <w:rFonts w:ascii="Times New Roman" w:hAnsi="Times New Roman"/>
                <w:szCs w:val="22"/>
              </w:rPr>
              <w:t xml:space="preserve">    </w:t>
            </w:r>
            <w:proofErr w:type="spellStart"/>
            <w:r w:rsidRPr="00C13D3B">
              <w:rPr>
                <w:rFonts w:ascii="Times New Roman" w:hAnsi="Times New Roman"/>
                <w:szCs w:val="22"/>
              </w:rPr>
              <w:t>pval</w:t>
            </w:r>
            <w:proofErr w:type="spellEnd"/>
            <w:r w:rsidRPr="00C13D3B">
              <w:rPr>
                <w:rFonts w:ascii="Times New Roman" w:hAnsi="Times New Roman"/>
                <w:szCs w:val="22"/>
              </w:rPr>
              <w:t xml:space="preserve">    ci.lb    </w:t>
            </w:r>
            <w:proofErr w:type="spellStart"/>
            <w:r w:rsidRPr="00C13D3B">
              <w:rPr>
                <w:rFonts w:ascii="Times New Roman" w:hAnsi="Times New Roman"/>
                <w:szCs w:val="22"/>
              </w:rPr>
              <w:t>ci.ub</w:t>
            </w:r>
            <w:proofErr w:type="spellEnd"/>
            <w:r w:rsidRPr="00C13D3B">
              <w:rPr>
                <w:rFonts w:ascii="Times New Roman" w:hAnsi="Times New Roman"/>
                <w:szCs w:val="22"/>
              </w:rPr>
              <w:t xml:space="preserve"> </w:t>
            </w:r>
          </w:p>
          <w:p w14:paraId="6636560D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  <w:szCs w:val="22"/>
              </w:rPr>
              <w:t xml:space="preserve"> -1.</w:t>
            </w:r>
            <w:proofErr w:type="gramStart"/>
            <w:r w:rsidRPr="00C13D3B">
              <w:rPr>
                <w:rFonts w:ascii="Times New Roman" w:hAnsi="Times New Roman"/>
                <w:szCs w:val="22"/>
              </w:rPr>
              <w:t>1701  0.1012</w:t>
            </w:r>
            <w:proofErr w:type="gramEnd"/>
            <w:r w:rsidRPr="00C13D3B">
              <w:rPr>
                <w:rFonts w:ascii="Times New Roman" w:hAnsi="Times New Roman"/>
                <w:szCs w:val="22"/>
              </w:rPr>
              <w:t xml:space="preserve">  -11.5580  &lt;.0001  -1.3686  -0.9717  ***</w:t>
            </w:r>
          </w:p>
          <w:p w14:paraId="4D902815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  <w:szCs w:val="22"/>
              </w:rPr>
              <w:t>Original regression estimate: -1.4551</w:t>
            </w:r>
          </w:p>
        </w:tc>
        <w:tc>
          <w:tcPr>
            <w:tcW w:w="4485" w:type="dxa"/>
          </w:tcPr>
          <w:p w14:paraId="2E5E9508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</w:rPr>
              <w:t xml:space="preserve"> </w:t>
            </w:r>
            <w:r w:rsidRPr="00C13D3B">
              <w:rPr>
                <w:rFonts w:ascii="Times New Roman" w:hAnsi="Times New Roman"/>
                <w:noProof/>
                <w:lang w:eastAsia="en-AU"/>
              </w:rPr>
              <w:drawing>
                <wp:inline distT="0" distB="0" distL="0" distR="0" wp14:anchorId="4A12D94F" wp14:editId="502792F3">
                  <wp:extent cx="2571184" cy="2571750"/>
                  <wp:effectExtent l="0" t="0" r="63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23" t="-352" r="10968" b="352"/>
                          <a:stretch/>
                        </pic:blipFill>
                        <pic:spPr bwMode="auto">
                          <a:xfrm>
                            <a:off x="0" y="0"/>
                            <a:ext cx="2571184" cy="2571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551B" w:rsidRPr="00C13D3B" w14:paraId="6F451F20" w14:textId="77777777" w:rsidTr="004B551B">
        <w:tc>
          <w:tcPr>
            <w:tcW w:w="4531" w:type="dxa"/>
          </w:tcPr>
          <w:p w14:paraId="6A61604D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  <w:b/>
                <w:bCs/>
              </w:rPr>
            </w:pPr>
            <w:bookmarkStart w:id="1" w:name="_Hlk71790418"/>
            <w:r w:rsidRPr="00C13D3B">
              <w:rPr>
                <w:rFonts w:ascii="Times New Roman" w:hAnsi="Times New Roman"/>
                <w:b/>
                <w:bCs/>
              </w:rPr>
              <w:t>Rehabilitation survival</w:t>
            </w:r>
          </w:p>
          <w:p w14:paraId="34B855CC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</w:rPr>
              <w:t>Regression Test for Funnel Plot Asymmetry</w:t>
            </w:r>
          </w:p>
          <w:p w14:paraId="1EC03533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</w:p>
          <w:p w14:paraId="4EC5A0F2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</w:rPr>
              <w:t>Model:     mixed-effects meta-regression model</w:t>
            </w:r>
          </w:p>
          <w:p w14:paraId="0EBC3F54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</w:rPr>
              <w:t>Predictor: sampling variance</w:t>
            </w:r>
          </w:p>
          <w:p w14:paraId="66D64411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</w:rPr>
              <w:t>Test for funnel plot asymmetry: z = 2.8971, p = 0.0038</w:t>
            </w:r>
          </w:p>
          <w:bookmarkEnd w:id="1"/>
          <w:p w14:paraId="44FE361D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</w:p>
          <w:p w14:paraId="676ECCA0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</w:rPr>
              <w:t>Trim-and-fill analysis</w:t>
            </w:r>
          </w:p>
          <w:p w14:paraId="20AD0B04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  <w:szCs w:val="22"/>
              </w:rPr>
              <w:t>Estimated number of missing studies on the left side: 6 (SE = 5.1752)</w:t>
            </w:r>
          </w:p>
          <w:p w14:paraId="298C59B8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  <w:szCs w:val="22"/>
              </w:rPr>
              <w:t>Model Results with missing studies filled:</w:t>
            </w:r>
          </w:p>
          <w:p w14:paraId="085AA357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  <w:szCs w:val="22"/>
              </w:rPr>
              <w:t xml:space="preserve">estimate      se    </w:t>
            </w:r>
            <w:proofErr w:type="spellStart"/>
            <w:r w:rsidRPr="00C13D3B">
              <w:rPr>
                <w:rFonts w:ascii="Times New Roman" w:hAnsi="Times New Roman"/>
                <w:szCs w:val="22"/>
              </w:rPr>
              <w:t>zval</w:t>
            </w:r>
            <w:proofErr w:type="spellEnd"/>
            <w:r w:rsidRPr="00C13D3B">
              <w:rPr>
                <w:rFonts w:ascii="Times New Roman" w:hAnsi="Times New Roman"/>
                <w:szCs w:val="22"/>
              </w:rPr>
              <w:t xml:space="preserve">    </w:t>
            </w:r>
            <w:proofErr w:type="spellStart"/>
            <w:r w:rsidRPr="00C13D3B">
              <w:rPr>
                <w:rFonts w:ascii="Times New Roman" w:hAnsi="Times New Roman"/>
                <w:szCs w:val="22"/>
              </w:rPr>
              <w:t>pval</w:t>
            </w:r>
            <w:proofErr w:type="spellEnd"/>
            <w:r w:rsidRPr="00C13D3B">
              <w:rPr>
                <w:rFonts w:ascii="Times New Roman" w:hAnsi="Times New Roman"/>
                <w:szCs w:val="22"/>
              </w:rPr>
              <w:t xml:space="preserve">    ci.lb   </w:t>
            </w:r>
            <w:proofErr w:type="spellStart"/>
            <w:r w:rsidRPr="00C13D3B">
              <w:rPr>
                <w:rFonts w:ascii="Times New Roman" w:hAnsi="Times New Roman"/>
                <w:szCs w:val="22"/>
              </w:rPr>
              <w:t>ci.ub</w:t>
            </w:r>
            <w:proofErr w:type="spellEnd"/>
            <w:r w:rsidRPr="00C13D3B">
              <w:rPr>
                <w:rFonts w:ascii="Times New Roman" w:hAnsi="Times New Roman"/>
                <w:szCs w:val="22"/>
              </w:rPr>
              <w:t xml:space="preserve"> </w:t>
            </w:r>
          </w:p>
          <w:p w14:paraId="1838FCA0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proofErr w:type="gramStart"/>
            <w:r w:rsidRPr="00C13D3B">
              <w:rPr>
                <w:rFonts w:ascii="Times New Roman" w:hAnsi="Times New Roman"/>
                <w:szCs w:val="22"/>
              </w:rPr>
              <w:t>0.1352  0.1120</w:t>
            </w:r>
            <w:proofErr w:type="gramEnd"/>
            <w:r w:rsidRPr="00C13D3B">
              <w:rPr>
                <w:rFonts w:ascii="Times New Roman" w:hAnsi="Times New Roman"/>
                <w:szCs w:val="22"/>
              </w:rPr>
              <w:t xml:space="preserve">  1.2065  0.2276  -0.0844  0.3548 </w:t>
            </w:r>
          </w:p>
          <w:p w14:paraId="5D404C8E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  <w:szCs w:val="22"/>
              </w:rPr>
              <w:t>Original regression estimate: 0.2358</w:t>
            </w:r>
          </w:p>
        </w:tc>
        <w:tc>
          <w:tcPr>
            <w:tcW w:w="4485" w:type="dxa"/>
          </w:tcPr>
          <w:p w14:paraId="06C5D9E7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  <w:noProof/>
                <w:lang w:eastAsia="en-AU"/>
              </w:rPr>
              <w:drawing>
                <wp:inline distT="0" distB="0" distL="0" distR="0" wp14:anchorId="193D59A8" wp14:editId="61A552A7">
                  <wp:extent cx="2571184" cy="2571750"/>
                  <wp:effectExtent l="0" t="0" r="63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1592"/>
                          <a:stretch/>
                        </pic:blipFill>
                        <pic:spPr bwMode="auto">
                          <a:xfrm>
                            <a:off x="0" y="0"/>
                            <a:ext cx="2571184" cy="2571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551B" w:rsidRPr="00C13D3B" w14:paraId="02C62E6D" w14:textId="77777777" w:rsidTr="004B551B">
        <w:tc>
          <w:tcPr>
            <w:tcW w:w="4531" w:type="dxa"/>
          </w:tcPr>
          <w:p w14:paraId="49C7EEE8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  <w:b/>
                <w:bCs/>
              </w:rPr>
            </w:pPr>
            <w:bookmarkStart w:id="2" w:name="_Hlk71790425"/>
            <w:r w:rsidRPr="00C13D3B">
              <w:rPr>
                <w:rFonts w:ascii="Times New Roman" w:hAnsi="Times New Roman"/>
                <w:b/>
                <w:bCs/>
              </w:rPr>
              <w:lastRenderedPageBreak/>
              <w:t>Post-release short-term survival</w:t>
            </w:r>
          </w:p>
          <w:p w14:paraId="162523DC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</w:rPr>
              <w:t>Regression Test for Funnel Plot Asymmetry</w:t>
            </w:r>
          </w:p>
          <w:p w14:paraId="29DD5FC7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</w:p>
          <w:p w14:paraId="2CB01941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</w:rPr>
              <w:t>Model:     mixed-effects meta-regression model</w:t>
            </w:r>
          </w:p>
          <w:p w14:paraId="7AC5A2C9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</w:rPr>
              <w:t>Predictor: sampling variance</w:t>
            </w:r>
          </w:p>
          <w:p w14:paraId="0B02E080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</w:rPr>
              <w:t>Test for funnel plot asymmetry: z = 2.1342, p = 0.0328</w:t>
            </w:r>
            <w:bookmarkEnd w:id="2"/>
          </w:p>
          <w:p w14:paraId="086B3C23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</w:p>
          <w:p w14:paraId="14EEAF95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  <w:szCs w:val="22"/>
              </w:rPr>
              <w:t>Trim-and-fill analysis</w:t>
            </w:r>
          </w:p>
          <w:p w14:paraId="23D2A8B1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  <w:szCs w:val="22"/>
              </w:rPr>
              <w:t>Estimated number of missing studies on the left side: 6 (SE = 4.3612)</w:t>
            </w:r>
          </w:p>
          <w:p w14:paraId="639E65AA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  <w:szCs w:val="22"/>
              </w:rPr>
              <w:t>Model Results:</w:t>
            </w:r>
          </w:p>
          <w:p w14:paraId="4EAF2304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  <w:szCs w:val="22"/>
              </w:rPr>
              <w:t xml:space="preserve">estimate      se    </w:t>
            </w:r>
            <w:proofErr w:type="spellStart"/>
            <w:r w:rsidRPr="00C13D3B">
              <w:rPr>
                <w:rFonts w:ascii="Times New Roman" w:hAnsi="Times New Roman"/>
                <w:szCs w:val="22"/>
              </w:rPr>
              <w:t>zval</w:t>
            </w:r>
            <w:proofErr w:type="spellEnd"/>
            <w:r w:rsidRPr="00C13D3B">
              <w:rPr>
                <w:rFonts w:ascii="Times New Roman" w:hAnsi="Times New Roman"/>
                <w:szCs w:val="22"/>
              </w:rPr>
              <w:t xml:space="preserve">    </w:t>
            </w:r>
            <w:proofErr w:type="spellStart"/>
            <w:r w:rsidRPr="00C13D3B">
              <w:rPr>
                <w:rFonts w:ascii="Times New Roman" w:hAnsi="Times New Roman"/>
                <w:szCs w:val="22"/>
              </w:rPr>
              <w:t>pval</w:t>
            </w:r>
            <w:proofErr w:type="spellEnd"/>
            <w:r w:rsidRPr="00C13D3B">
              <w:rPr>
                <w:rFonts w:ascii="Times New Roman" w:hAnsi="Times New Roman"/>
                <w:szCs w:val="22"/>
              </w:rPr>
              <w:t xml:space="preserve">    ci.lb   </w:t>
            </w:r>
            <w:proofErr w:type="spellStart"/>
            <w:r w:rsidRPr="00C13D3B">
              <w:rPr>
                <w:rFonts w:ascii="Times New Roman" w:hAnsi="Times New Roman"/>
                <w:szCs w:val="22"/>
              </w:rPr>
              <w:t>ci.ub</w:t>
            </w:r>
            <w:proofErr w:type="spellEnd"/>
            <w:r w:rsidRPr="00C13D3B">
              <w:rPr>
                <w:rFonts w:ascii="Times New Roman" w:hAnsi="Times New Roman"/>
                <w:szCs w:val="22"/>
              </w:rPr>
              <w:t xml:space="preserve"> </w:t>
            </w:r>
          </w:p>
          <w:p w14:paraId="2FDF3EC0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proofErr w:type="gramStart"/>
            <w:r w:rsidRPr="00C13D3B">
              <w:rPr>
                <w:rFonts w:ascii="Times New Roman" w:hAnsi="Times New Roman"/>
                <w:szCs w:val="22"/>
              </w:rPr>
              <w:t>0.0580  0.1773</w:t>
            </w:r>
            <w:proofErr w:type="gramEnd"/>
            <w:r w:rsidRPr="00C13D3B">
              <w:rPr>
                <w:rFonts w:ascii="Times New Roman" w:hAnsi="Times New Roman"/>
                <w:szCs w:val="22"/>
              </w:rPr>
              <w:t xml:space="preserve">  0.3271  0.7436  -0.2895  0.4055  </w:t>
            </w:r>
          </w:p>
          <w:p w14:paraId="22770D9D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  <w:szCs w:val="22"/>
              </w:rPr>
              <w:t>Original regression estimate: 0.2984</w:t>
            </w:r>
          </w:p>
        </w:tc>
        <w:tc>
          <w:tcPr>
            <w:tcW w:w="4485" w:type="dxa"/>
          </w:tcPr>
          <w:p w14:paraId="4C520CE9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  <w:noProof/>
                <w:lang w:eastAsia="en-AU"/>
              </w:rPr>
              <w:drawing>
                <wp:inline distT="0" distB="0" distL="0" distR="0" wp14:anchorId="1E60BB98" wp14:editId="0009716B">
                  <wp:extent cx="2688879" cy="257175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7544"/>
                          <a:stretch/>
                        </pic:blipFill>
                        <pic:spPr bwMode="auto">
                          <a:xfrm>
                            <a:off x="0" y="0"/>
                            <a:ext cx="2688879" cy="2571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551B" w:rsidRPr="00C13D3B" w14:paraId="2DEF22B2" w14:textId="77777777" w:rsidTr="004B551B">
        <w:tc>
          <w:tcPr>
            <w:tcW w:w="4531" w:type="dxa"/>
          </w:tcPr>
          <w:p w14:paraId="07EFAEAB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  <w:b/>
                <w:bCs/>
              </w:rPr>
            </w:pPr>
            <w:bookmarkStart w:id="3" w:name="_Hlk71790434"/>
            <w:r w:rsidRPr="00C13D3B">
              <w:rPr>
                <w:rFonts w:ascii="Times New Roman" w:hAnsi="Times New Roman"/>
                <w:b/>
                <w:bCs/>
              </w:rPr>
              <w:t>Post-release long-term survival</w:t>
            </w:r>
          </w:p>
          <w:p w14:paraId="110C89E7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</w:rPr>
              <w:t>Regression Test for Funnel Plot Asymmetry</w:t>
            </w:r>
          </w:p>
          <w:p w14:paraId="29131ABB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</w:p>
          <w:p w14:paraId="5CF54EE3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</w:rPr>
              <w:t>Model:     mixed-effects meta-regression model</w:t>
            </w:r>
          </w:p>
          <w:p w14:paraId="49E03F95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</w:rPr>
              <w:t>Predictor: sampling variance</w:t>
            </w:r>
          </w:p>
          <w:p w14:paraId="3AF40282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</w:rPr>
              <w:t>Test for funnel plot asymmetry: z = -1.4768, p = 0.1397</w:t>
            </w:r>
            <w:bookmarkEnd w:id="3"/>
          </w:p>
        </w:tc>
        <w:tc>
          <w:tcPr>
            <w:tcW w:w="4485" w:type="dxa"/>
          </w:tcPr>
          <w:p w14:paraId="3E1104BA" w14:textId="77777777" w:rsidR="004B551B" w:rsidRPr="00C13D3B" w:rsidRDefault="004B551B" w:rsidP="00C92DD0">
            <w:pPr>
              <w:spacing w:before="0" w:after="0"/>
              <w:rPr>
                <w:rFonts w:ascii="Times New Roman" w:hAnsi="Times New Roman"/>
              </w:rPr>
            </w:pPr>
            <w:r w:rsidRPr="00C13D3B">
              <w:rPr>
                <w:rFonts w:ascii="Times New Roman" w:hAnsi="Times New Roman"/>
                <w:noProof/>
                <w:lang w:eastAsia="en-AU"/>
              </w:rPr>
              <w:drawing>
                <wp:inline distT="0" distB="0" distL="0" distR="0" wp14:anchorId="0550B605" wp14:editId="04638E60">
                  <wp:extent cx="2616451" cy="257175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0035"/>
                          <a:stretch/>
                        </pic:blipFill>
                        <pic:spPr bwMode="auto">
                          <a:xfrm>
                            <a:off x="0" y="0"/>
                            <a:ext cx="2616451" cy="2571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39C5416" w14:textId="032CB780" w:rsidR="009C402B" w:rsidRPr="001E54A2" w:rsidRDefault="009C402B" w:rsidP="007A2319">
      <w:pPr>
        <w:rPr>
          <w:rFonts w:ascii="Times New Roman" w:hAnsi="Times New Roman"/>
        </w:rPr>
      </w:pPr>
    </w:p>
    <w:sectPr w:rsidR="009C402B" w:rsidRPr="001E54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51B"/>
    <w:rsid w:val="001E54A2"/>
    <w:rsid w:val="004B551B"/>
    <w:rsid w:val="007A2319"/>
    <w:rsid w:val="009C402B"/>
    <w:rsid w:val="00C13D3B"/>
    <w:rsid w:val="00F6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09416"/>
  <w15:chartTrackingRefBased/>
  <w15:docId w15:val="{9949F482-13A5-48CA-9DCD-33F50DC96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51B"/>
    <w:pPr>
      <w:spacing w:before="120" w:after="120" w:line="276" w:lineRule="auto"/>
    </w:pPr>
    <w:rPr>
      <w:rFonts w:eastAsiaTheme="minorEastAsia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51B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54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Cope</dc:creator>
  <cp:keywords/>
  <dc:description/>
  <cp:lastModifiedBy>Holly Cope</cp:lastModifiedBy>
  <cp:revision>5</cp:revision>
  <dcterms:created xsi:type="dcterms:W3CDTF">2021-09-29T00:27:00Z</dcterms:created>
  <dcterms:modified xsi:type="dcterms:W3CDTF">2022-01-25T01:42:00Z</dcterms:modified>
</cp:coreProperties>
</file>